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6486" w:type="dxa"/>
        <w:tblInd w:w="-854" w:type="dxa"/>
        <w:tblLook w:val="04A0" w:firstRow="1" w:lastRow="0" w:firstColumn="1" w:lastColumn="0" w:noHBand="0" w:noVBand="1"/>
      </w:tblPr>
      <w:tblGrid>
        <w:gridCol w:w="1460"/>
        <w:gridCol w:w="1418"/>
        <w:gridCol w:w="4210"/>
        <w:gridCol w:w="3686"/>
        <w:gridCol w:w="5712"/>
      </w:tblGrid>
      <w:tr w:rsidR="00942F73" w:rsidRPr="00EC03A5" w14:paraId="2E9D0A78" w14:textId="77777777" w:rsidTr="00EC03A5">
        <w:trPr>
          <w:trHeight w:val="340"/>
        </w:trPr>
        <w:tc>
          <w:tcPr>
            <w:tcW w:w="16486" w:type="dxa"/>
            <w:gridSpan w:val="5"/>
          </w:tcPr>
          <w:p w14:paraId="127BB35F" w14:textId="4AF5E428" w:rsidR="007B200B" w:rsidRPr="00EC03A5" w:rsidRDefault="007B200B" w:rsidP="005C12B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CODEBOOK OF FEATURES</w:t>
            </w:r>
          </w:p>
        </w:tc>
      </w:tr>
      <w:tr w:rsidR="00F3202C" w:rsidRPr="00EC03A5" w14:paraId="43E1AFDD" w14:textId="77777777" w:rsidTr="00F3202C">
        <w:trPr>
          <w:trHeight w:val="367"/>
        </w:trPr>
        <w:tc>
          <w:tcPr>
            <w:tcW w:w="1460" w:type="dxa"/>
          </w:tcPr>
          <w:p w14:paraId="6EC23FD6" w14:textId="77777777" w:rsidR="007B200B" w:rsidRPr="00EC03A5" w:rsidRDefault="007B20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Category</w:t>
            </w:r>
          </w:p>
        </w:tc>
        <w:tc>
          <w:tcPr>
            <w:tcW w:w="1418" w:type="dxa"/>
          </w:tcPr>
          <w:p w14:paraId="2D17E210" w14:textId="77777777" w:rsidR="007B200B" w:rsidRPr="00EC03A5" w:rsidRDefault="007B20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Feature</w:t>
            </w:r>
          </w:p>
        </w:tc>
        <w:tc>
          <w:tcPr>
            <w:tcW w:w="4210" w:type="dxa"/>
          </w:tcPr>
          <w:p w14:paraId="5ABB2C4E" w14:textId="77777777" w:rsidR="007B200B" w:rsidRPr="00EC03A5" w:rsidRDefault="007B20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Definition</w:t>
            </w:r>
          </w:p>
        </w:tc>
        <w:tc>
          <w:tcPr>
            <w:tcW w:w="3686" w:type="dxa"/>
          </w:tcPr>
          <w:p w14:paraId="599F8B1E" w14:textId="22F341D6" w:rsidR="007B200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Measured</w:t>
            </w:r>
            <w:r w:rsidR="003A5D7C">
              <w:rPr>
                <w:rFonts w:ascii="Times New Roman" w:hAnsi="Times New Roman" w:cs="Times New Roman"/>
                <w:sz w:val="19"/>
                <w:szCs w:val="19"/>
              </w:rPr>
              <w:t>/measurement level</w:t>
            </w:r>
          </w:p>
        </w:tc>
        <w:tc>
          <w:tcPr>
            <w:tcW w:w="5712" w:type="dxa"/>
          </w:tcPr>
          <w:p w14:paraId="64DE6BFD" w14:textId="77777777" w:rsidR="007B200B" w:rsidRPr="00EC03A5" w:rsidRDefault="007B20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Examples</w:t>
            </w:r>
          </w:p>
        </w:tc>
      </w:tr>
      <w:tr w:rsidR="00F3202C" w:rsidRPr="00EC03A5" w14:paraId="7C8535CA" w14:textId="77777777" w:rsidTr="00F3202C">
        <w:tc>
          <w:tcPr>
            <w:tcW w:w="1460" w:type="dxa"/>
            <w:vMerge w:val="restart"/>
          </w:tcPr>
          <w:p w14:paraId="44247ACA" w14:textId="7777777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Stylistic features</w:t>
            </w:r>
          </w:p>
        </w:tc>
        <w:tc>
          <w:tcPr>
            <w:tcW w:w="1418" w:type="dxa"/>
          </w:tcPr>
          <w:p w14:paraId="4687787D" w14:textId="7777777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esence of fixed metaphors</w:t>
            </w:r>
          </w:p>
        </w:tc>
        <w:tc>
          <w:tcPr>
            <w:tcW w:w="4210" w:type="dxa"/>
          </w:tcPr>
          <w:p w14:paraId="13F8A706" w14:textId="2E07027D" w:rsidR="008D7902" w:rsidRPr="00EC03A5" w:rsidRDefault="008D7902" w:rsidP="00B35A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The occurrence of a metaphorical expression in the profile text that is (a) a fixed word combination that is used metaphorically, or (b) a trope, meaning a metaphorical expression that is particularly common in the context of relationships and (online) dating</w:t>
            </w:r>
            <w:r w:rsidR="00EA686F" w:rsidRPr="00EC03A5"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3686" w:type="dxa"/>
          </w:tcPr>
          <w:p w14:paraId="35071792" w14:textId="0C8A7D7A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Manual coding;</w:t>
            </w:r>
          </w:p>
          <w:p w14:paraId="452C5D62" w14:textId="4ADFF8AC" w:rsidR="008D7902" w:rsidRPr="00EC03A5" w:rsidRDefault="008D7902" w:rsidP="0017141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Binary: absent (0) or present (1)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 xml:space="preserve"> in </w:t>
            </w:r>
            <w:r w:rsidR="00171419">
              <w:rPr>
                <w:rFonts w:ascii="Times New Roman" w:hAnsi="Times New Roman" w:cs="Times New Roman"/>
                <w:sz w:val="19"/>
                <w:szCs w:val="19"/>
              </w:rPr>
              <w:t xml:space="preserve">the 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>text</w:t>
            </w:r>
          </w:p>
        </w:tc>
        <w:tc>
          <w:tcPr>
            <w:tcW w:w="5712" w:type="dxa"/>
          </w:tcPr>
          <w:p w14:paraId="760B981F" w14:textId="77B7D37F" w:rsidR="008D7902" w:rsidRPr="00EC03A5" w:rsidRDefault="008D7902" w:rsidP="00582D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having a warm personality”</w:t>
            </w:r>
            <w:r w:rsidR="00C00D1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fixed word combination)</w:t>
            </w:r>
          </w:p>
          <w:p w14:paraId="6AF6D720" w14:textId="76D50FB4" w:rsidR="00C00D14" w:rsidRPr="00EC03A5" w:rsidRDefault="00C00D14" w:rsidP="00582D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EA686F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I’m </w:t>
            </w:r>
            <w:r w:rsidR="000D596D" w:rsidRPr="00EC03A5">
              <w:rPr>
                <w:rFonts w:ascii="Times New Roman" w:hAnsi="Times New Roman" w:cs="Times New Roman"/>
                <w:sz w:val="19"/>
                <w:szCs w:val="19"/>
              </w:rPr>
              <w:t>a glass half</w:t>
            </w:r>
            <w:r w:rsidR="00EA686F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f</w:t>
            </w:r>
            <w:r w:rsidR="000D596D" w:rsidRPr="00EC03A5">
              <w:rPr>
                <w:rFonts w:ascii="Times New Roman" w:hAnsi="Times New Roman" w:cs="Times New Roman"/>
                <w:sz w:val="19"/>
                <w:szCs w:val="19"/>
              </w:rPr>
              <w:t>ull</w:t>
            </w:r>
            <w:r w:rsidR="00EA686F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ype</w:t>
            </w:r>
            <w:r w:rsidR="000D596D"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="00EA686F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fixed word combination)</w:t>
            </w:r>
          </w:p>
          <w:p w14:paraId="0FA0EE94" w14:textId="4EDC0D4B" w:rsidR="00C00D14" w:rsidRPr="00EC03A5" w:rsidRDefault="008D7902" w:rsidP="000106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building a relationship</w:t>
            </w:r>
            <w:r w:rsidR="00C00D14" w:rsidRPr="00EC03A5">
              <w:rPr>
                <w:rFonts w:ascii="Times New Roman" w:hAnsi="Times New Roman" w:cs="Times New Roman"/>
                <w:sz w:val="19"/>
                <w:szCs w:val="19"/>
              </w:rPr>
              <w:t>” (trope)</w:t>
            </w:r>
          </w:p>
          <w:p w14:paraId="7C62FCB2" w14:textId="6BA0B732" w:rsidR="008D7902" w:rsidRPr="00EC03A5" w:rsidRDefault="008D7902" w:rsidP="000106E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see whether there is chemistry”</w:t>
            </w:r>
            <w:r w:rsidR="00C00D1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trope)</w:t>
            </w:r>
          </w:p>
        </w:tc>
      </w:tr>
      <w:tr w:rsidR="00F3202C" w:rsidRPr="00EC03A5" w14:paraId="7A9C7488" w14:textId="77777777" w:rsidTr="00F3202C">
        <w:trPr>
          <w:trHeight w:val="953"/>
        </w:trPr>
        <w:tc>
          <w:tcPr>
            <w:tcW w:w="1460" w:type="dxa"/>
            <w:vMerge/>
          </w:tcPr>
          <w:p w14:paraId="1D6D93C6" w14:textId="2BED6F85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FCAE37B" w14:textId="7777777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esence of novel metaphors</w:t>
            </w:r>
          </w:p>
        </w:tc>
        <w:tc>
          <w:tcPr>
            <w:tcW w:w="4210" w:type="dxa"/>
          </w:tcPr>
          <w:p w14:paraId="22D59A1C" w14:textId="7D88D11B" w:rsidR="008D7902" w:rsidRPr="00EC03A5" w:rsidRDefault="008D7902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e occurrence of a metaphorical expression in the profile text that appears novel and is not a fixed word combination that is used frequently or a trope that is often heard in a dating context. </w:t>
            </w:r>
          </w:p>
        </w:tc>
        <w:tc>
          <w:tcPr>
            <w:tcW w:w="3686" w:type="dxa"/>
          </w:tcPr>
          <w:p w14:paraId="37FC63D3" w14:textId="688E5976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Manual coding;</w:t>
            </w:r>
          </w:p>
          <w:p w14:paraId="7785EA60" w14:textId="0D53C79D" w:rsidR="008D7902" w:rsidRPr="00EC03A5" w:rsidRDefault="008D7902" w:rsidP="00C5047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Binary: absent (0) or present (1)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 xml:space="preserve"> in </w:t>
            </w:r>
            <w:r w:rsidR="00171419">
              <w:rPr>
                <w:rFonts w:ascii="Times New Roman" w:hAnsi="Times New Roman" w:cs="Times New Roman"/>
                <w:sz w:val="19"/>
                <w:szCs w:val="19"/>
              </w:rPr>
              <w:t xml:space="preserve">the 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>text</w:t>
            </w:r>
          </w:p>
        </w:tc>
        <w:tc>
          <w:tcPr>
            <w:tcW w:w="5712" w:type="dxa"/>
          </w:tcPr>
          <w:p w14:paraId="689161F1" w14:textId="5482DA75" w:rsidR="00A2517A" w:rsidRPr="00EC03A5" w:rsidRDefault="00A2517A" w:rsidP="00EC0A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have a nice balcony in my house” (0)</w:t>
            </w:r>
          </w:p>
          <w:p w14:paraId="4197FCB7" w14:textId="3DC5CE8A" w:rsidR="008D7902" w:rsidRPr="00EC03A5" w:rsidRDefault="008D7902" w:rsidP="00EC0A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entered the balcony acting like a real Florence Nightingale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)</w:t>
            </w:r>
          </w:p>
          <w:p w14:paraId="5E9A75DC" w14:textId="78F5B7B2" w:rsidR="00A2517A" w:rsidRPr="00EC03A5" w:rsidRDefault="00A2517A" w:rsidP="00EC0A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don’t like people with beards” (0)</w:t>
            </w:r>
          </w:p>
          <w:p w14:paraId="51BDD4E0" w14:textId="411E2D8A" w:rsidR="008D7902" w:rsidRPr="00EC03A5" w:rsidRDefault="008D7902" w:rsidP="00EC0A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don’t like growers of crops situated between nose and neck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)</w:t>
            </w:r>
          </w:p>
        </w:tc>
      </w:tr>
      <w:tr w:rsidR="00F3202C" w:rsidRPr="00EC03A5" w14:paraId="51B41C69" w14:textId="77777777" w:rsidTr="00F3202C">
        <w:tc>
          <w:tcPr>
            <w:tcW w:w="1460" w:type="dxa"/>
            <w:vMerge/>
          </w:tcPr>
          <w:p w14:paraId="7449957B" w14:textId="7777777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5F87270" w14:textId="6A8139E5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Low-frequent words</w:t>
            </w:r>
          </w:p>
        </w:tc>
        <w:tc>
          <w:tcPr>
            <w:tcW w:w="4210" w:type="dxa"/>
          </w:tcPr>
          <w:p w14:paraId="674B1C1C" w14:textId="2BBD5C9F" w:rsidR="008D7902" w:rsidRPr="00EC03A5" w:rsidRDefault="005C12B8" w:rsidP="00BF00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oportion of words</w:t>
            </w:r>
            <w:r w:rsidR="00C915F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</w:t>
            </w:r>
            <w:r w:rsidR="007E50D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he text that belongs to the 20,</w:t>
            </w:r>
            <w:r w:rsidR="00C915F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000 most frequent </w:t>
            </w:r>
            <w:r w:rsidR="007E50D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Dutch </w:t>
            </w:r>
            <w:r w:rsidR="00C915FC" w:rsidRPr="00EC03A5">
              <w:rPr>
                <w:rFonts w:ascii="Times New Roman" w:hAnsi="Times New Roman" w:cs="Times New Roman"/>
                <w:sz w:val="19"/>
                <w:szCs w:val="19"/>
              </w:rPr>
              <w:t>words</w:t>
            </w:r>
            <w:r w:rsidR="00BF006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based on</w:t>
            </w:r>
            <w:r w:rsidR="00C915F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he SoNar corpus</w:t>
            </w:r>
          </w:p>
        </w:tc>
        <w:tc>
          <w:tcPr>
            <w:tcW w:w="3686" w:type="dxa"/>
          </w:tcPr>
          <w:p w14:paraId="321C9202" w14:textId="77777777" w:rsidR="00EC03A5" w:rsidRPr="00EC03A5" w:rsidRDefault="008D7902" w:rsidP="00E5217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utomatic coding</w:t>
            </w:r>
            <w:r w:rsidR="00E874C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T-Scan)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; </w:t>
            </w:r>
          </w:p>
          <w:p w14:paraId="2234ABDA" w14:textId="65B7EB37" w:rsidR="00EC03A5" w:rsidRPr="00EC03A5" w:rsidRDefault="008D7902" w:rsidP="00E5217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portion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>scores</w:t>
            </w:r>
            <w:r w:rsidR="00251251">
              <w:rPr>
                <w:rFonts w:ascii="Times New Roman" w:hAnsi="Times New Roman" w:cs="Times New Roman"/>
                <w:sz w:val="19"/>
                <w:szCs w:val="19"/>
              </w:rPr>
              <w:t xml:space="preserve"> (between 0 and 1)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; </w:t>
            </w:r>
          </w:p>
          <w:p w14:paraId="47824DD1" w14:textId="0EE99F2C" w:rsidR="008D7902" w:rsidRPr="00EC03A5" w:rsidRDefault="00EC03A5" w:rsidP="0025125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N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umber of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20,000 most frequent words used 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>divided by total number of words</w:t>
            </w:r>
          </w:p>
        </w:tc>
        <w:tc>
          <w:tcPr>
            <w:tcW w:w="5712" w:type="dxa"/>
          </w:tcPr>
          <w:p w14:paraId="3EE34611" w14:textId="202D2892" w:rsidR="002A63A9" w:rsidRPr="00EC03A5" w:rsidRDefault="00E131B9" w:rsidP="002A63A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m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an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from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msterdam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n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searching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for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nic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woman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” (all underlined words are part of the 20,000 most frequent Dutch words, 1.00 indicates the proportion score)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6CF01720" w14:textId="27CB4288" w:rsidR="00E131B9" w:rsidRPr="00EC03A5" w:rsidRDefault="00E131B9" w:rsidP="002A63A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pples,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rchie Bunker, Börek, 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Berlin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>, Blues” (0.33)</w:t>
            </w:r>
          </w:p>
        </w:tc>
      </w:tr>
      <w:tr w:rsidR="00F3202C" w:rsidRPr="00EC03A5" w14:paraId="78A26DBB" w14:textId="77777777" w:rsidTr="00F3202C">
        <w:tc>
          <w:tcPr>
            <w:tcW w:w="1460" w:type="dxa"/>
            <w:vMerge/>
          </w:tcPr>
          <w:p w14:paraId="6037A65C" w14:textId="386A37D2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1F60F62" w14:textId="62C0EC38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djectives</w:t>
            </w:r>
          </w:p>
        </w:tc>
        <w:tc>
          <w:tcPr>
            <w:tcW w:w="4210" w:type="dxa"/>
          </w:tcPr>
          <w:p w14:paraId="67B8F505" w14:textId="1B694A5A" w:rsidR="008D7902" w:rsidRPr="00EC03A5" w:rsidRDefault="005C12B8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oportion of adjectives</w:t>
            </w:r>
            <w:r w:rsidR="004F464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 the 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file </w:t>
            </w:r>
            <w:r w:rsidR="004F464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ext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3686" w:type="dxa"/>
          </w:tcPr>
          <w:p w14:paraId="02F1FB50" w14:textId="2B4FB0E8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utomatic coding</w:t>
            </w:r>
            <w:r w:rsidR="00E874C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T-Scan);</w:t>
            </w:r>
          </w:p>
          <w:p w14:paraId="1FE2FF32" w14:textId="4F8DE46B" w:rsidR="00EC03A5" w:rsidRPr="00EC03A5" w:rsidRDefault="008D7902" w:rsidP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portion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>scores</w:t>
            </w:r>
            <w:r w:rsidR="00251251">
              <w:rPr>
                <w:rFonts w:ascii="Times New Roman" w:hAnsi="Times New Roman" w:cs="Times New Roman"/>
                <w:sz w:val="19"/>
                <w:szCs w:val="19"/>
              </w:rPr>
              <w:t xml:space="preserve"> (between 0 and 1)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; </w:t>
            </w:r>
          </w:p>
          <w:p w14:paraId="3D9CB987" w14:textId="5ACB5915" w:rsidR="008D7902" w:rsidRPr="00EC03A5" w:rsidRDefault="00EC03A5" w:rsidP="0025125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N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umber of adjectives </w:t>
            </w:r>
            <w:r w:rsidR="0089490C">
              <w:rPr>
                <w:rFonts w:ascii="Times New Roman" w:hAnsi="Times New Roman" w:cs="Times New Roman"/>
                <w:sz w:val="19"/>
                <w:szCs w:val="19"/>
              </w:rPr>
              <w:t xml:space="preserve">in the text 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>divided by total number of words</w:t>
            </w:r>
            <w:r w:rsidR="0089490C">
              <w:rPr>
                <w:rFonts w:ascii="Times New Roman" w:hAnsi="Times New Roman" w:cs="Times New Roman"/>
                <w:sz w:val="19"/>
                <w:szCs w:val="19"/>
              </w:rPr>
              <w:t xml:space="preserve"> in the text</w:t>
            </w:r>
          </w:p>
        </w:tc>
        <w:tc>
          <w:tcPr>
            <w:tcW w:w="5712" w:type="dxa"/>
          </w:tcPr>
          <w:p w14:paraId="725FBE33" w14:textId="7F433DAF" w:rsidR="002A63A9" w:rsidRPr="00EC03A5" w:rsidRDefault="003516E2" w:rsidP="002A63A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is 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sporty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ntelligent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man searches a 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smart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partner” (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0.27 indicates proportion score</w:t>
            </w:r>
            <w:r w:rsidR="002A63A9"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40863B6C" w14:textId="3A5461C6" w:rsidR="003516E2" w:rsidRPr="00EC03A5" w:rsidRDefault="003516E2" w:rsidP="002A63A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50 years –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heeky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–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loving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–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masculine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– wine – tapas” (0.43)</w:t>
            </w:r>
          </w:p>
        </w:tc>
      </w:tr>
      <w:tr w:rsidR="00F3202C" w:rsidRPr="00EC03A5" w14:paraId="05879FC9" w14:textId="77777777" w:rsidTr="00F3202C">
        <w:tc>
          <w:tcPr>
            <w:tcW w:w="1460" w:type="dxa"/>
            <w:vMerge/>
          </w:tcPr>
          <w:p w14:paraId="7478607B" w14:textId="1842D2A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91A44D8" w14:textId="4F9393E7" w:rsidR="008D7902" w:rsidRPr="00EC03A5" w:rsidRDefault="008D79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dverbs</w:t>
            </w:r>
          </w:p>
        </w:tc>
        <w:tc>
          <w:tcPr>
            <w:tcW w:w="4210" w:type="dxa"/>
          </w:tcPr>
          <w:p w14:paraId="0FCFFD8B" w14:textId="31562A60" w:rsidR="008D7902" w:rsidRPr="00EC03A5" w:rsidRDefault="005C12B8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portion of adverbs 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>in the profile text</w:t>
            </w:r>
          </w:p>
        </w:tc>
        <w:tc>
          <w:tcPr>
            <w:tcW w:w="3686" w:type="dxa"/>
          </w:tcPr>
          <w:p w14:paraId="39097A1B" w14:textId="2B427FD0" w:rsidR="008D7902" w:rsidRPr="00EC03A5" w:rsidRDefault="008D7902" w:rsidP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utomatic coding</w:t>
            </w:r>
            <w:r w:rsidR="00E874C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T-Scan)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;</w:t>
            </w:r>
          </w:p>
          <w:p w14:paraId="6E641737" w14:textId="77754D41" w:rsidR="00EC03A5" w:rsidRPr="00EC03A5" w:rsidRDefault="008D7902" w:rsidP="00EC57E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portion </w:t>
            </w:r>
            <w:r w:rsidR="00EC03A5" w:rsidRPr="00EC03A5">
              <w:rPr>
                <w:rFonts w:ascii="Times New Roman" w:hAnsi="Times New Roman" w:cs="Times New Roman"/>
                <w:sz w:val="19"/>
                <w:szCs w:val="19"/>
              </w:rPr>
              <w:t>scores</w:t>
            </w:r>
            <w:r w:rsidR="00F3202C">
              <w:rPr>
                <w:rFonts w:ascii="Times New Roman" w:hAnsi="Times New Roman" w:cs="Times New Roman"/>
                <w:sz w:val="19"/>
                <w:szCs w:val="19"/>
              </w:rPr>
              <w:t xml:space="preserve"> (between 0 and 1)</w:t>
            </w:r>
            <w:r w:rsidR="00EC03A5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; </w:t>
            </w:r>
          </w:p>
          <w:p w14:paraId="393E86A0" w14:textId="22EC7CD6" w:rsidR="008D7902" w:rsidRPr="00EC03A5" w:rsidRDefault="00EC03A5" w:rsidP="00F3202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N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umber of </w:t>
            </w:r>
            <w:r w:rsidR="00EC57EB" w:rsidRPr="00EC03A5">
              <w:rPr>
                <w:rFonts w:ascii="Times New Roman" w:hAnsi="Times New Roman" w:cs="Times New Roman"/>
                <w:sz w:val="19"/>
                <w:szCs w:val="19"/>
              </w:rPr>
              <w:t>adverbs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89490C">
              <w:rPr>
                <w:rFonts w:ascii="Times New Roman" w:hAnsi="Times New Roman" w:cs="Times New Roman"/>
                <w:sz w:val="19"/>
                <w:szCs w:val="19"/>
              </w:rPr>
              <w:t xml:space="preserve">in the text </w:t>
            </w:r>
            <w:r w:rsidR="008D7902" w:rsidRPr="00EC03A5">
              <w:rPr>
                <w:rFonts w:ascii="Times New Roman" w:hAnsi="Times New Roman" w:cs="Times New Roman"/>
                <w:sz w:val="19"/>
                <w:szCs w:val="19"/>
              </w:rPr>
              <w:t>divided by total number of words</w:t>
            </w:r>
            <w:r w:rsidR="0089490C">
              <w:rPr>
                <w:rFonts w:ascii="Times New Roman" w:hAnsi="Times New Roman" w:cs="Times New Roman"/>
                <w:sz w:val="19"/>
                <w:szCs w:val="19"/>
              </w:rPr>
              <w:t xml:space="preserve"> in the text</w:t>
            </w:r>
          </w:p>
        </w:tc>
        <w:tc>
          <w:tcPr>
            <w:tcW w:w="5712" w:type="dxa"/>
          </w:tcPr>
          <w:p w14:paraId="1836375F" w14:textId="77777777" w:rsidR="008D7902" w:rsidRPr="00EC03A5" w:rsidRDefault="003516E2" w:rsidP="003516E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rather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positive than negative…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rather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pple than Windows...” </w:t>
            </w:r>
            <w:r w:rsidR="004C6ADD" w:rsidRPr="00EC03A5">
              <w:rPr>
                <w:rFonts w:ascii="Times New Roman" w:hAnsi="Times New Roman" w:cs="Times New Roman"/>
                <w:sz w:val="19"/>
                <w:szCs w:val="19"/>
              </w:rPr>
              <w:t>(0.25 indicates proportion score)</w:t>
            </w:r>
          </w:p>
          <w:p w14:paraId="2EBF8CC1" w14:textId="5BF25F0B" w:rsidR="004A4826" w:rsidRPr="00EC03A5" w:rsidRDefault="004A4826" w:rsidP="00BE514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BE514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is </w:t>
            </w:r>
            <w:r w:rsidR="005B45F1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highly</w:t>
            </w:r>
            <w:r w:rsidR="005B45F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disciplined and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lways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cheerful woman</w:t>
            </w:r>
            <w:r w:rsidR="005B45F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E5141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recently</w:t>
            </w:r>
            <w:r w:rsidR="00BE514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signed up for this site</w:t>
            </w:r>
            <w:r w:rsidR="005B45F1"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="00BE514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0.23)</w:t>
            </w:r>
            <w:r w:rsidR="005B45F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F3202C" w:rsidRPr="00EC03A5" w14:paraId="200F0C63" w14:textId="77777777" w:rsidTr="00F3202C">
        <w:tc>
          <w:tcPr>
            <w:tcW w:w="1460" w:type="dxa"/>
            <w:vMerge w:val="restart"/>
          </w:tcPr>
          <w:p w14:paraId="77B71A61" w14:textId="10DB87F4" w:rsidR="00A43C6B" w:rsidRPr="00EC03A5" w:rsidRDefault="00A43C6B" w:rsidP="001E70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Self-disclosure features</w:t>
            </w:r>
          </w:p>
        </w:tc>
        <w:tc>
          <w:tcPr>
            <w:tcW w:w="1418" w:type="dxa"/>
          </w:tcPr>
          <w:p w14:paraId="467C0508" w14:textId="15997685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Number of words</w:t>
            </w:r>
          </w:p>
        </w:tc>
        <w:tc>
          <w:tcPr>
            <w:tcW w:w="4210" w:type="dxa"/>
          </w:tcPr>
          <w:p w14:paraId="1ED9DF3F" w14:textId="059529D2" w:rsidR="00A43C6B" w:rsidRPr="00EC03A5" w:rsidRDefault="005C12B8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Total number of words in a text</w:t>
            </w:r>
          </w:p>
        </w:tc>
        <w:tc>
          <w:tcPr>
            <w:tcW w:w="3686" w:type="dxa"/>
          </w:tcPr>
          <w:p w14:paraId="64EA11B6" w14:textId="312E05A3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utomatic coding</w:t>
            </w:r>
            <w:r w:rsidR="00E874C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LIWC)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;</w:t>
            </w:r>
          </w:p>
          <w:p w14:paraId="27563779" w14:textId="2C5BE37F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Total number of words in a text</w:t>
            </w:r>
          </w:p>
        </w:tc>
        <w:tc>
          <w:tcPr>
            <w:tcW w:w="5712" w:type="dxa"/>
          </w:tcPr>
          <w:p w14:paraId="319AF0A7" w14:textId="7777777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3202C" w:rsidRPr="00EC03A5" w14:paraId="1205FB3B" w14:textId="77777777" w:rsidTr="00F3202C">
        <w:tc>
          <w:tcPr>
            <w:tcW w:w="1460" w:type="dxa"/>
            <w:vMerge/>
          </w:tcPr>
          <w:p w14:paraId="0991D8AD" w14:textId="02B672B9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B322955" w14:textId="74B6FCD3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Number of self-disclosure statements</w:t>
            </w:r>
          </w:p>
        </w:tc>
        <w:tc>
          <w:tcPr>
            <w:tcW w:w="4210" w:type="dxa"/>
          </w:tcPr>
          <w:p w14:paraId="597BD239" w14:textId="163B1147" w:rsidR="00A43C6B" w:rsidRPr="00EC03A5" w:rsidRDefault="00A43C6B" w:rsidP="00DF7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e amount of personal information a profile owner reveals about him/herself. </w:t>
            </w:r>
            <w:r w:rsidR="00DF7AB7" w:rsidRPr="00EC03A5">
              <w:rPr>
                <w:rFonts w:ascii="Times New Roman" w:hAnsi="Times New Roman" w:cs="Times New Roman"/>
                <w:sz w:val="19"/>
                <w:szCs w:val="19"/>
              </w:rPr>
              <w:t>This could also go in an indirect way (presenting personal information via an external source)</w:t>
            </w:r>
            <w:r w:rsidR="00DF7AB7">
              <w:rPr>
                <w:rFonts w:ascii="Times New Roman" w:hAnsi="Times New Roman" w:cs="Times New Roman"/>
                <w:sz w:val="19"/>
                <w:szCs w:val="19"/>
              </w:rPr>
              <w:t xml:space="preserve">. This involves only information about the profile owner him- or himself and not the type of relationship (partner) the profile owner is looking for (see presence of looking-for clauses). </w:t>
            </w:r>
          </w:p>
        </w:tc>
        <w:tc>
          <w:tcPr>
            <w:tcW w:w="3686" w:type="dxa"/>
          </w:tcPr>
          <w:p w14:paraId="75AF9708" w14:textId="77777777" w:rsidR="001615F3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Manual coding; </w:t>
            </w:r>
          </w:p>
          <w:p w14:paraId="7E3CAB3F" w14:textId="20AEEEBD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Total number of</w:t>
            </w:r>
            <w:r w:rsidR="00171419">
              <w:rPr>
                <w:rFonts w:ascii="Times New Roman" w:hAnsi="Times New Roman" w:cs="Times New Roman"/>
                <w:sz w:val="19"/>
                <w:szCs w:val="19"/>
              </w:rPr>
              <w:t xml:space="preserve"> self-disclosure statements in th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ext</w:t>
            </w:r>
          </w:p>
        </w:tc>
        <w:tc>
          <w:tcPr>
            <w:tcW w:w="5712" w:type="dxa"/>
          </w:tcPr>
          <w:p w14:paraId="75AA45D0" w14:textId="2967A7B4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I’m a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50-year ol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man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(all underlined words indicate 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on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self-disclosure statement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, i.e., 2 in this claus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13EC25D4" w14:textId="52FE0B7B" w:rsidR="00A43C6B" w:rsidRPr="00EC03A5" w:rsidRDefault="00A43C6B" w:rsidP="005477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I’m a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funny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sweet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50-year ol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an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4)</w:t>
            </w:r>
          </w:p>
          <w:p w14:paraId="42B0C1C2" w14:textId="770B5D66" w:rsidR="00A43C6B" w:rsidRPr="00EC03A5" w:rsidRDefault="00942F73" w:rsidP="00942F7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Hobbies: 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volleyball,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swimming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listening to music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dancing</w:t>
            </w:r>
            <w:r w:rsidR="00A43C6B"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4)</w:t>
            </w:r>
          </w:p>
        </w:tc>
      </w:tr>
      <w:tr w:rsidR="00F3202C" w:rsidRPr="00EC03A5" w14:paraId="06EF8695" w14:textId="77777777" w:rsidTr="00F3202C">
        <w:tc>
          <w:tcPr>
            <w:tcW w:w="1460" w:type="dxa"/>
            <w:vMerge/>
          </w:tcPr>
          <w:p w14:paraId="0A83D26A" w14:textId="7777777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55FAD57" w14:textId="26DC71A4" w:rsidR="00A43C6B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Self-disclosure intimacy</w:t>
            </w:r>
          </w:p>
          <w:p w14:paraId="720078EA" w14:textId="77777777" w:rsidR="003A5D7C" w:rsidRDefault="003A5D7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E2BE706" w14:textId="47E38ED0" w:rsidR="003A5D7C" w:rsidRPr="00EC03A5" w:rsidRDefault="003A5D7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(See </w:t>
            </w:r>
            <w:hyperlink r:id="rId5" w:history="1">
              <w:r w:rsidRPr="004C31E2">
                <w:rPr>
                  <w:rStyle w:val="Hyperlink"/>
                  <w:rFonts w:ascii="Times New Roman" w:hAnsi="Times New Roman" w:cs="Times New Roman"/>
                  <w:sz w:val="19"/>
                  <w:szCs w:val="19"/>
                  <w:u w:val="none"/>
                </w:rPr>
                <w:t>OSF file Details on Coding Procedure</w:t>
              </w:r>
            </w:hyperlink>
            <w:r w:rsidRPr="004C31E2">
              <w:rPr>
                <w:rFonts w:ascii="Times New Roman" w:hAnsi="Times New Roman" w:cs="Times New Roman"/>
                <w:sz w:val="19"/>
                <w:szCs w:val="19"/>
              </w:rPr>
              <w:t xml:space="preserve"> fo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more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information on this feature)</w:t>
            </w:r>
          </w:p>
        </w:tc>
        <w:tc>
          <w:tcPr>
            <w:tcW w:w="4210" w:type="dxa"/>
          </w:tcPr>
          <w:p w14:paraId="0BE11FE5" w14:textId="7AED9A92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The extent to which the self-disclosure </w:t>
            </w:r>
            <w:r w:rsidR="00825025">
              <w:rPr>
                <w:rFonts w:ascii="Times New Roman" w:hAnsi="Times New Roman" w:cs="Times New Roman"/>
                <w:sz w:val="19"/>
                <w:szCs w:val="19"/>
              </w:rPr>
              <w:t xml:space="preserve">clause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rovides intimate information that is: </w:t>
            </w:r>
          </w:p>
          <w:p w14:paraId="7212274D" w14:textId="7D9AA52D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(1) low intimate: biographical, demographic and descriptive information without evaluative aspect (name, age, height)</w:t>
            </w:r>
          </w:p>
          <w:p w14:paraId="6C204F3F" w14:textId="472D835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(2) medium intimate: personal information with an evaluative aspect (personality, hobbies), or</w:t>
            </w:r>
          </w:p>
          <w:p w14:paraId="51835774" w14:textId="2A9A1CE4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(3) high intimate</w:t>
            </w:r>
            <w:r w:rsidR="00EC03A5">
              <w:rPr>
                <w:rFonts w:ascii="Times New Roman" w:hAnsi="Times New Roman" w:cs="Times New Roman"/>
                <w:sz w:val="19"/>
                <w:szCs w:val="19"/>
              </w:rPr>
              <w:t>: personal information that has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 normative or moral value (norms and values, secrets, wishes)</w:t>
            </w:r>
          </w:p>
        </w:tc>
        <w:tc>
          <w:tcPr>
            <w:tcW w:w="3686" w:type="dxa"/>
          </w:tcPr>
          <w:p w14:paraId="634CDE28" w14:textId="16F39E25" w:rsidR="00A43C6B" w:rsidRPr="00EC03A5" w:rsidRDefault="00A43C6B" w:rsidP="00C3091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Manual coding;</w:t>
            </w:r>
          </w:p>
          <w:p w14:paraId="36BEEEA8" w14:textId="74E2CEBB" w:rsidR="00A43C6B" w:rsidRPr="00EC03A5" w:rsidRDefault="00A43C6B" w:rsidP="00C3091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Sum (1, 2, 3) score of the intima</w:t>
            </w:r>
            <w:r w:rsidR="00171419">
              <w:rPr>
                <w:rFonts w:ascii="Times New Roman" w:hAnsi="Times New Roman" w:cs="Times New Roman"/>
                <w:sz w:val="19"/>
                <w:szCs w:val="19"/>
              </w:rPr>
              <w:t>cy of the different clauses in th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ext</w:t>
            </w:r>
          </w:p>
        </w:tc>
        <w:tc>
          <w:tcPr>
            <w:tcW w:w="5712" w:type="dxa"/>
          </w:tcPr>
          <w:p w14:paraId="3058DF1D" w14:textId="7553226E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’m a man from Noord-Brabant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low</w:t>
            </w:r>
            <w:r w:rsidR="00EC03A5">
              <w:rPr>
                <w:rFonts w:ascii="Times New Roman" w:hAnsi="Times New Roman" w:cs="Times New Roman"/>
                <w:sz w:val="19"/>
                <w:szCs w:val="19"/>
              </w:rPr>
              <w:t>, scores 1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0317631C" w14:textId="57F502C5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My dog is called Door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low)</w:t>
            </w:r>
          </w:p>
          <w:p w14:paraId="4EFC3509" w14:textId="115CBA5E" w:rsidR="00A43C6B" w:rsidRPr="00EC03A5" w:rsidRDefault="00A43C6B" w:rsidP="00A6116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am a kind and fun person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medium</w:t>
            </w:r>
            <w:r w:rsidR="00EC03A5">
              <w:rPr>
                <w:rFonts w:ascii="Times New Roman" w:hAnsi="Times New Roman" w:cs="Times New Roman"/>
                <w:sz w:val="19"/>
                <w:szCs w:val="19"/>
              </w:rPr>
              <w:t>, scores 2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4DF65F35" w14:textId="35F75F7C" w:rsidR="00A43C6B" w:rsidRPr="00EC03A5" w:rsidRDefault="00A43C6B" w:rsidP="00A6116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n my weekends, I often go to the gym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medium)</w:t>
            </w:r>
          </w:p>
          <w:p w14:paraId="53E4D564" w14:textId="2D666AE9" w:rsidR="00A43C6B" w:rsidRPr="00EC03A5" w:rsidRDefault="00A43C6B" w:rsidP="00A6116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n my life, sharing is the keyword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high</w:t>
            </w:r>
            <w:r w:rsidR="00EC03A5">
              <w:rPr>
                <w:rFonts w:ascii="Times New Roman" w:hAnsi="Times New Roman" w:cs="Times New Roman"/>
                <w:sz w:val="19"/>
                <w:szCs w:val="19"/>
              </w:rPr>
              <w:t>, scores 3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3250D594" w14:textId="07770C32" w:rsidR="00A43C6B" w:rsidRPr="00EC03A5" w:rsidRDefault="00A43C6B" w:rsidP="00A6116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am very proud of what I have achieved in my life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high)</w:t>
            </w:r>
          </w:p>
          <w:p w14:paraId="21925C66" w14:textId="7D1B8E9C" w:rsidR="00A43C6B" w:rsidRPr="00EC03A5" w:rsidRDefault="00A43C6B" w:rsidP="00A6116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My life motto is: it’s all in a mindset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high)</w:t>
            </w:r>
          </w:p>
        </w:tc>
      </w:tr>
      <w:tr w:rsidR="00F3202C" w:rsidRPr="00EC03A5" w14:paraId="439A36E3" w14:textId="77777777" w:rsidTr="00F3202C">
        <w:tc>
          <w:tcPr>
            <w:tcW w:w="1460" w:type="dxa"/>
            <w:vMerge/>
          </w:tcPr>
          <w:p w14:paraId="2E0AA738" w14:textId="7777777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9BDE5CF" w14:textId="6FF55F5A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esence of concrete self-disclosure</w:t>
            </w:r>
          </w:p>
        </w:tc>
        <w:tc>
          <w:tcPr>
            <w:tcW w:w="4210" w:type="dxa"/>
          </w:tcPr>
          <w:p w14:paraId="13C8B8B3" w14:textId="09CD28A5" w:rsidR="00A43C6B" w:rsidRPr="00EC03A5" w:rsidRDefault="00A43C6B" w:rsidP="00F039F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e occurrence of personal information that is </w:t>
            </w:r>
            <w:r w:rsidR="00F3202C">
              <w:rPr>
                <w:rFonts w:ascii="Times New Roman" w:hAnsi="Times New Roman" w:cs="Times New Roman"/>
                <w:sz w:val="19"/>
                <w:szCs w:val="19"/>
              </w:rPr>
              <w:t xml:space="preserve">specific and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concrete as it evokes a clear imagery, for example by describing an assignable location, product, activity, period or moment. This could also involve information that specifies other information that is provided.</w:t>
            </w:r>
          </w:p>
        </w:tc>
        <w:tc>
          <w:tcPr>
            <w:tcW w:w="3686" w:type="dxa"/>
          </w:tcPr>
          <w:p w14:paraId="1B069D5A" w14:textId="67CF4A1A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Manual coding;</w:t>
            </w:r>
          </w:p>
          <w:p w14:paraId="16626865" w14:textId="3C21DED5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Binary: absent (0) or present (1)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 xml:space="preserve"> in </w:t>
            </w:r>
            <w:r w:rsidR="00171419">
              <w:rPr>
                <w:rFonts w:ascii="Times New Roman" w:hAnsi="Times New Roman" w:cs="Times New Roman"/>
                <w:sz w:val="19"/>
                <w:szCs w:val="19"/>
              </w:rPr>
              <w:t xml:space="preserve">the </w:t>
            </w:r>
            <w:r w:rsidR="00C50470">
              <w:rPr>
                <w:rFonts w:ascii="Times New Roman" w:hAnsi="Times New Roman" w:cs="Times New Roman"/>
                <w:sz w:val="19"/>
                <w:szCs w:val="19"/>
              </w:rPr>
              <w:t>text</w:t>
            </w:r>
          </w:p>
        </w:tc>
        <w:tc>
          <w:tcPr>
            <w:tcW w:w="5712" w:type="dxa"/>
          </w:tcPr>
          <w:p w14:paraId="5AD37A80" w14:textId="0F28DC5A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Coffee and a cracker with cheese or jam are essential in my morning ritual” 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>(evokes a clear image of the writer’s breakfast)</w:t>
            </w:r>
          </w:p>
          <w:p w14:paraId="72C45B58" w14:textId="4B483E8E" w:rsidR="00A43C6B" w:rsidRPr="00EC03A5" w:rsidRDefault="00A2517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 don’t use a teabag twice”</w:t>
            </w:r>
          </w:p>
          <w:p w14:paraId="22F5A592" w14:textId="7BFCA21E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I love going for a walk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at the coast”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(specification of walking)</w:t>
            </w:r>
          </w:p>
          <w:p w14:paraId="6C6396B9" w14:textId="25E44CD0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I love cooking.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Home-made sushi is my specialty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” (specification of cooking)</w:t>
            </w:r>
          </w:p>
        </w:tc>
      </w:tr>
      <w:tr w:rsidR="00F3202C" w:rsidRPr="00EC03A5" w14:paraId="324BE46A" w14:textId="77777777" w:rsidTr="00F3202C">
        <w:tc>
          <w:tcPr>
            <w:tcW w:w="1460" w:type="dxa"/>
            <w:vMerge/>
          </w:tcPr>
          <w:p w14:paraId="19B10074" w14:textId="7777777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66B1AA3" w14:textId="552CE326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I-references</w:t>
            </w:r>
          </w:p>
        </w:tc>
        <w:tc>
          <w:tcPr>
            <w:tcW w:w="4210" w:type="dxa"/>
          </w:tcPr>
          <w:p w14:paraId="45E9B768" w14:textId="12E9AF71" w:rsidR="00A43C6B" w:rsidRPr="00EC03A5" w:rsidRDefault="006A7B3C" w:rsidP="00EC57E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ercentage</w:t>
            </w:r>
            <w:r w:rsidR="005C12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of 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>I-references</w:t>
            </w:r>
            <w:r w:rsidR="00EC57EB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 the profile text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, that is, references 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>to the self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e.g.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="00B6303E" w:rsidRPr="00EC03A5">
              <w:rPr>
                <w:rFonts w:ascii="Times New Roman" w:hAnsi="Times New Roman" w:cs="Times New Roman"/>
                <w:sz w:val="19"/>
                <w:szCs w:val="19"/>
              </w:rPr>
              <w:t>‘I’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r w:rsidR="00B6303E" w:rsidRPr="00EC03A5">
              <w:rPr>
                <w:rFonts w:ascii="Times New Roman" w:hAnsi="Times New Roman" w:cs="Times New Roman"/>
                <w:sz w:val="19"/>
                <w:szCs w:val="19"/>
              </w:rPr>
              <w:t>‘me’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>in English</w:t>
            </w:r>
            <w:r w:rsidR="001F7344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). In Dutch: </w:t>
            </w:r>
            <w:r w:rsidR="002415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‘’k’, 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‘ik’, </w:t>
            </w:r>
            <w:r w:rsidR="005A536B" w:rsidRPr="00EC03A5">
              <w:rPr>
                <w:rFonts w:ascii="Times New Roman" w:hAnsi="Times New Roman" w:cs="Times New Roman"/>
                <w:sz w:val="19"/>
                <w:szCs w:val="19"/>
              </w:rPr>
              <w:t>‘ikzelf’</w:t>
            </w:r>
            <w:r w:rsidR="0083727A" w:rsidRPr="00EC03A5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="002415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‘m’n’,</w:t>
            </w:r>
            <w:r w:rsidR="008372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‘me’,</w:t>
            </w:r>
            <w:r w:rsidR="002415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‘mezelve’, ‘mij’</w:t>
            </w:r>
            <w:r w:rsidR="0083727A" w:rsidRPr="00EC03A5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="002415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‘mijn’,</w:t>
            </w:r>
            <w:r w:rsidR="008372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‘mijne’</w:t>
            </w:r>
            <w:r w:rsidR="002415B8" w:rsidRPr="00EC03A5">
              <w:rPr>
                <w:rFonts w:ascii="Times New Roman" w:hAnsi="Times New Roman" w:cs="Times New Roman"/>
                <w:sz w:val="19"/>
                <w:szCs w:val="19"/>
              </w:rPr>
              <w:t>, ‘mijns’, ‘mijzelf’</w:t>
            </w:r>
            <w:r w:rsidR="00613BA3" w:rsidRPr="00EC03A5"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3686" w:type="dxa"/>
          </w:tcPr>
          <w:p w14:paraId="361308F0" w14:textId="4D9B0519" w:rsidR="00A43C6B" w:rsidRPr="00825025" w:rsidRDefault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utomatic coding</w:t>
            </w:r>
            <w:r w:rsidR="00E874C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LIWC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</w:t>
            </w:r>
          </w:p>
          <w:p w14:paraId="27974CC6" w14:textId="5303A0C5" w:rsidR="00EC03A5" w:rsidRPr="00825025" w:rsidRDefault="00A43C6B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oportion scores</w:t>
            </w:r>
            <w:r w:rsidR="00EC57E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onverted to percentage scores</w:t>
            </w:r>
            <w:r w:rsidR="00F3202C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between 0 and 100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; </w:t>
            </w:r>
          </w:p>
          <w:p w14:paraId="322DE29B" w14:textId="26E721FC" w:rsidR="00A43C6B" w:rsidRPr="00825025" w:rsidRDefault="00EC03A5" w:rsidP="00F3202C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  <w:r w:rsidR="00A43C6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umber of I-references 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in the text </w:t>
            </w:r>
            <w:r w:rsidR="00A43C6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ivided by total number of words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the text</w:t>
            </w:r>
          </w:p>
        </w:tc>
        <w:tc>
          <w:tcPr>
            <w:tcW w:w="5712" w:type="dxa"/>
          </w:tcPr>
          <w:p w14:paraId="7ADF338E" w14:textId="3FBB79FB" w:rsidR="00A43C6B" w:rsidRPr="00EC03A5" w:rsidRDefault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often go to the gym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6.67 indicates percentage score)</w:t>
            </w:r>
          </w:p>
          <w:p w14:paraId="1D926DE7" w14:textId="537BB6A3" w:rsidR="001F7344" w:rsidRPr="00EC03A5" w:rsidRDefault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Will you become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in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?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25.00)</w:t>
            </w:r>
          </w:p>
          <w:p w14:paraId="255B1546" w14:textId="12F0ECDC" w:rsidR="001F7344" w:rsidRPr="00EC03A5" w:rsidRDefault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Online dating seemed a good idea to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, as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m a bit shy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myself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20.00)</w:t>
            </w:r>
          </w:p>
        </w:tc>
      </w:tr>
      <w:tr w:rsidR="00F3202C" w:rsidRPr="00EC03A5" w14:paraId="1C71B0BE" w14:textId="77777777" w:rsidTr="00F3202C">
        <w:tc>
          <w:tcPr>
            <w:tcW w:w="1460" w:type="dxa"/>
            <w:vMerge/>
          </w:tcPr>
          <w:p w14:paraId="680ED571" w14:textId="77777777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C1F3F66" w14:textId="72C0D539" w:rsidR="00A43C6B" w:rsidRPr="00EC03A5" w:rsidRDefault="00A43C6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Article use</w:t>
            </w:r>
          </w:p>
        </w:tc>
        <w:tc>
          <w:tcPr>
            <w:tcW w:w="4210" w:type="dxa"/>
          </w:tcPr>
          <w:p w14:paraId="75CFDC61" w14:textId="37701B6C" w:rsidR="00A43C6B" w:rsidRPr="00EC03A5" w:rsidRDefault="006A7B3C" w:rsidP="00B6303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ercentage</w:t>
            </w:r>
            <w:r w:rsidR="005C12B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of articles </w:t>
            </w:r>
            <w:r w:rsidR="00026D1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(i.e., ‘a’, ‘an’ or ‘the’ in English) used in the profile text. In Dutch: ‘de’, ‘het’, and ‘een’. </w:t>
            </w:r>
          </w:p>
        </w:tc>
        <w:tc>
          <w:tcPr>
            <w:tcW w:w="3686" w:type="dxa"/>
          </w:tcPr>
          <w:p w14:paraId="07F50D7C" w14:textId="4F1F637A" w:rsidR="00A43C6B" w:rsidRPr="00825025" w:rsidRDefault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utomatic coding</w:t>
            </w:r>
            <w:r w:rsidR="00E874C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LIWC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</w:t>
            </w:r>
          </w:p>
          <w:p w14:paraId="1FC08949" w14:textId="7F4669B6" w:rsidR="00EC03A5" w:rsidRPr="00825025" w:rsidRDefault="00EC57EB" w:rsidP="00EC03A5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oportion</w:t>
            </w:r>
            <w:r w:rsidR="00A43C6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scores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onverted to percentage scores</w:t>
            </w:r>
            <w:r w:rsidR="00F3202C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between 0 and 100);</w:t>
            </w:r>
          </w:p>
          <w:p w14:paraId="42467B83" w14:textId="48A09351" w:rsidR="00A43C6B" w:rsidRPr="00825025" w:rsidRDefault="00EC03A5" w:rsidP="00F3202C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  <w:r w:rsidR="00A43C6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umber of articles 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in the text </w:t>
            </w:r>
            <w:r w:rsidR="00A43C6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ivided by total number of words</w:t>
            </w:r>
            <w:r w:rsidR="00EC57E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 the text</w:t>
            </w:r>
          </w:p>
        </w:tc>
        <w:tc>
          <w:tcPr>
            <w:tcW w:w="5712" w:type="dxa"/>
          </w:tcPr>
          <w:p w14:paraId="59EBB097" w14:textId="440092F5" w:rsidR="0083394F" w:rsidRPr="00EC03A5" w:rsidRDefault="0083394F" w:rsidP="00CE4F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Love to go for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walk” (16.67 indicates percentage score)</w:t>
            </w:r>
          </w:p>
          <w:p w14:paraId="2933CB7F" w14:textId="77777777" w:rsidR="00AB02EC" w:rsidRPr="00EC03A5" w:rsidRDefault="0083394F" w:rsidP="00AB02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Love to go for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walk at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th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coast” (22.22)</w:t>
            </w:r>
          </w:p>
          <w:p w14:paraId="619CDF02" w14:textId="751DB0FC" w:rsidR="0083394F" w:rsidRPr="00EC03A5" w:rsidRDefault="0083394F" w:rsidP="0083394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Love to go for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walk at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th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coast on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sunny day” (23.08)</w:t>
            </w:r>
          </w:p>
          <w:p w14:paraId="24FD1740" w14:textId="7C263A70" w:rsidR="0083394F" w:rsidRPr="00EC03A5" w:rsidRDefault="0083394F" w:rsidP="00AB02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3202C" w:rsidRPr="00EC03A5" w14:paraId="4377E5FE" w14:textId="77777777" w:rsidTr="00F3202C">
        <w:trPr>
          <w:trHeight w:val="171"/>
        </w:trPr>
        <w:tc>
          <w:tcPr>
            <w:tcW w:w="1460" w:type="dxa"/>
            <w:vMerge w:val="restart"/>
          </w:tcPr>
          <w:p w14:paraId="1A268AEA" w14:textId="6CD0066A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erspective-taking features</w:t>
            </w:r>
          </w:p>
        </w:tc>
        <w:tc>
          <w:tcPr>
            <w:tcW w:w="1418" w:type="dxa"/>
          </w:tcPr>
          <w:p w14:paraId="53ABE330" w14:textId="53C45CEB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ofile perspective</w:t>
            </w:r>
          </w:p>
        </w:tc>
        <w:tc>
          <w:tcPr>
            <w:tcW w:w="4210" w:type="dxa"/>
          </w:tcPr>
          <w:p w14:paraId="5B79A90E" w14:textId="6306AA46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Whether the profile text is fully written from the writer’s own point of view (the own eyes) or also</w:t>
            </w:r>
            <w:r w:rsidR="00CE4FA0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partially)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from another perspective:</w:t>
            </w:r>
          </w:p>
          <w:p w14:paraId="6C0ACCCC" w14:textId="11BF32F9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(0) profile text that is fully written from the eyes of the profile owner (‘I’), or:</w:t>
            </w:r>
          </w:p>
          <w:p w14:paraId="5F5FDD0B" w14:textId="435FAABF" w:rsidR="00494C08" w:rsidRPr="00EC03A5" w:rsidRDefault="00494C08" w:rsidP="0074674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(1) profile text that is partially or fully written from another perspective than the profile writer’s perspective. This could also be a 3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r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person perspective (the own 3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r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person ‘(s)he’ or this (wo)man or from a poet, a narrator). </w:t>
            </w:r>
          </w:p>
        </w:tc>
        <w:tc>
          <w:tcPr>
            <w:tcW w:w="3686" w:type="dxa"/>
          </w:tcPr>
          <w:p w14:paraId="3AEAFF11" w14:textId="6447F289" w:rsidR="00494C08" w:rsidRPr="00825025" w:rsidRDefault="00494C08" w:rsidP="00255C3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Manual coding;</w:t>
            </w:r>
          </w:p>
          <w:p w14:paraId="7BAFD319" w14:textId="22BF3769" w:rsidR="00494C08" w:rsidRPr="00825025" w:rsidRDefault="00494C08" w:rsidP="00255C3A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Binary: </w:t>
            </w:r>
            <w:r w:rsidR="004353E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text with 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ull self-perspective (0) or no full self-perspective (1)</w:t>
            </w:r>
          </w:p>
        </w:tc>
        <w:tc>
          <w:tcPr>
            <w:tcW w:w="5712" w:type="dxa"/>
          </w:tcPr>
          <w:p w14:paraId="159640BC" w14:textId="1D92CDF8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"Hi, I am new to this site, I will adjust my text later”</w:t>
            </w:r>
            <w:r w:rsidR="00026D1C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>(0)</w:t>
            </w:r>
          </w:p>
          <w:p w14:paraId="470BFB61" w14:textId="23F45DB1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I am a nice who would like to meet a friendly woman” 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>(0)</w:t>
            </w:r>
          </w:p>
          <w:p w14:paraId="78EBB6C2" w14:textId="51A59B1E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8D373C4" w14:textId="5683E251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This nice man would like to meet a 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>sweet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woman.” (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1;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rd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person)</w:t>
            </w:r>
          </w:p>
          <w:p w14:paraId="70648119" w14:textId="33936B2E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"Is there more chance of a date with a suitable text? Or has the date more chance of a suitable man? My agenda is ready"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)</w:t>
            </w:r>
          </w:p>
          <w:p w14:paraId="234259B3" w14:textId="39838114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ngredients: 3 spontaneous spoons of olive oil • 1 big humorous onion, frittered • 300g creative winter carrot, grated…”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)</w:t>
            </w:r>
          </w:p>
        </w:tc>
      </w:tr>
      <w:tr w:rsidR="00F3202C" w:rsidRPr="00EC03A5" w14:paraId="114CE816" w14:textId="77777777" w:rsidTr="00F3202C">
        <w:trPr>
          <w:trHeight w:val="171"/>
        </w:trPr>
        <w:tc>
          <w:tcPr>
            <w:tcW w:w="1460" w:type="dxa"/>
            <w:vMerge/>
          </w:tcPr>
          <w:p w14:paraId="47DC4186" w14:textId="755F9D86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7CA8F90" w14:textId="33D84C07" w:rsidR="00494C08" w:rsidRPr="00EC03A5" w:rsidRDefault="0024449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Presence of</w:t>
            </w:r>
            <w:r w:rsidR="00494C0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looking-for clauses</w:t>
            </w:r>
          </w:p>
        </w:tc>
        <w:tc>
          <w:tcPr>
            <w:tcW w:w="4210" w:type="dxa"/>
          </w:tcPr>
          <w:p w14:paraId="50F29F65" w14:textId="4671FE08" w:rsidR="00494C08" w:rsidRPr="00EC03A5" w:rsidRDefault="00491FA8" w:rsidP="00491FA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The occurrence of </w:t>
            </w:r>
            <w:r w:rsidR="00494C0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clauses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that refer</w:t>
            </w:r>
            <w:r w:rsidR="00494C08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to information provided by the profile owner about what kind of relationship (partner) is sought</w:t>
            </w:r>
          </w:p>
        </w:tc>
        <w:tc>
          <w:tcPr>
            <w:tcW w:w="3686" w:type="dxa"/>
          </w:tcPr>
          <w:p w14:paraId="373056EC" w14:textId="77777777" w:rsidR="00494C08" w:rsidRPr="00825025" w:rsidRDefault="00494C08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Manual coding; </w:t>
            </w:r>
          </w:p>
          <w:p w14:paraId="06D9C827" w14:textId="7A6E77CD" w:rsidR="00494C08" w:rsidRPr="00825025" w:rsidRDefault="00244497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inary: absent (0) or present (1)</w:t>
            </w:r>
            <w:r w:rsidR="00C50470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</w:t>
            </w:r>
            <w:r w:rsidR="0017141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the </w:t>
            </w:r>
            <w:r w:rsidR="00C50470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ext</w:t>
            </w:r>
          </w:p>
        </w:tc>
        <w:tc>
          <w:tcPr>
            <w:tcW w:w="5712" w:type="dxa"/>
          </w:tcPr>
          <w:p w14:paraId="462A2B21" w14:textId="1F95EE32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My partner should be 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intelligent and humorous”</w:t>
            </w:r>
            <w:r w:rsidR="007B037E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)</w:t>
            </w:r>
          </w:p>
          <w:p w14:paraId="6BE02734" w14:textId="18F06ABA" w:rsidR="007B037E" w:rsidRPr="00EC03A5" w:rsidRDefault="007B037E" w:rsidP="00EC03A5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="00EC03A5">
              <w:rPr>
                <w:rFonts w:ascii="Times New Roman" w:hAnsi="Times New Roman" w:cs="Times New Roman"/>
                <w:sz w:val="19"/>
                <w:szCs w:val="19"/>
              </w:rPr>
              <w:t>I prefer to</w:t>
            </w:r>
            <w:r w:rsidR="007F270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start with a date, and see what happens next” (1)</w:t>
            </w:r>
          </w:p>
        </w:tc>
      </w:tr>
      <w:tr w:rsidR="00F3202C" w:rsidRPr="00EC03A5" w14:paraId="5F189DF7" w14:textId="77777777" w:rsidTr="00F3202C">
        <w:trPr>
          <w:trHeight w:val="171"/>
        </w:trPr>
        <w:tc>
          <w:tcPr>
            <w:tcW w:w="1460" w:type="dxa"/>
            <w:vMerge/>
          </w:tcPr>
          <w:p w14:paraId="04B75F55" w14:textId="77777777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9D104D1" w14:textId="3E475694" w:rsidR="00494C08" w:rsidRPr="00EC03A5" w:rsidRDefault="00825025" w:rsidP="00825025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Question marks</w:t>
            </w:r>
          </w:p>
        </w:tc>
        <w:tc>
          <w:tcPr>
            <w:tcW w:w="4210" w:type="dxa"/>
          </w:tcPr>
          <w:p w14:paraId="32B27D99" w14:textId="49DE17A9" w:rsidR="00494C08" w:rsidRPr="00EC03A5" w:rsidRDefault="00825025" w:rsidP="00825025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ercentage of question marks in the text.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3686" w:type="dxa"/>
          </w:tcPr>
          <w:p w14:paraId="11C7B7D0" w14:textId="02381F88" w:rsidR="00494C08" w:rsidRPr="00825025" w:rsidRDefault="00494C08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utomatic coding</w:t>
            </w:r>
            <w:r w:rsidR="00E874C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T-Scan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</w:t>
            </w:r>
          </w:p>
          <w:p w14:paraId="691293AA" w14:textId="5384604D" w:rsidR="00EC03A5" w:rsidRPr="00825025" w:rsidRDefault="00494C08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oportion scores</w:t>
            </w:r>
            <w:r w:rsidR="00F3202C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between 0 and 1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: </w:t>
            </w:r>
          </w:p>
          <w:p w14:paraId="04892EDA" w14:textId="67BDDD19" w:rsidR="00494C08" w:rsidRPr="00825025" w:rsidRDefault="00EC03A5" w:rsidP="00825025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  <w:r w:rsidR="00494C08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umber of question </w:t>
            </w:r>
            <w:r w:rsid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marks 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in the text </w:t>
            </w:r>
            <w:r w:rsidR="00494C08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divided by total number of </w:t>
            </w:r>
            <w:r w:rsid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ords</w:t>
            </w:r>
            <w:r w:rsidR="00EC57E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89490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 the text</w:t>
            </w:r>
          </w:p>
        </w:tc>
        <w:tc>
          <w:tcPr>
            <w:tcW w:w="5712" w:type="dxa"/>
          </w:tcPr>
          <w:p w14:paraId="4C92179C" w14:textId="40B54710" w:rsidR="00C82628" w:rsidRPr="00EC03A5" w:rsidRDefault="00C82628" w:rsidP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Hi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! This is me. Who are you.” (0.00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dicates percentage score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44832FB0" w14:textId="4F50BFC5" w:rsidR="002404A0" w:rsidRPr="00EC03A5" w:rsidRDefault="002404A0" w:rsidP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“Hi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! This is me.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Who are you?”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0.33)</w:t>
            </w:r>
          </w:p>
          <w:p w14:paraId="1887FB27" w14:textId="2AE3C059" w:rsidR="00A76930" w:rsidRPr="00EC03A5" w:rsidRDefault="00A76930" w:rsidP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 xml:space="preserve">Hi 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ll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, how are you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?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Are you ready to find love?”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.00)</w:t>
            </w:r>
          </w:p>
          <w:p w14:paraId="1DD713A0" w14:textId="6EFA0D96" w:rsidR="002404A0" w:rsidRPr="00EC03A5" w:rsidRDefault="002404A0" w:rsidP="001F7344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3202C" w:rsidRPr="00EC03A5" w14:paraId="12566079" w14:textId="77777777" w:rsidTr="00F3202C">
        <w:trPr>
          <w:trHeight w:val="1346"/>
        </w:trPr>
        <w:tc>
          <w:tcPr>
            <w:tcW w:w="1460" w:type="dxa"/>
            <w:vMerge/>
          </w:tcPr>
          <w:p w14:paraId="731A7E97" w14:textId="33BAD7CB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A77536D" w14:textId="53D6825C" w:rsidR="00494C08" w:rsidRPr="00EC03A5" w:rsidRDefault="00494C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You-references</w:t>
            </w:r>
          </w:p>
        </w:tc>
        <w:tc>
          <w:tcPr>
            <w:tcW w:w="4210" w:type="dxa"/>
          </w:tcPr>
          <w:p w14:paraId="2EC85E15" w14:textId="1E2B6135" w:rsidR="00494C08" w:rsidRPr="00EC03A5" w:rsidRDefault="00FA49D8" w:rsidP="00FA49D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Percentage </w:t>
            </w:r>
            <w:r w:rsidR="00026D1C" w:rsidRPr="00EC03A5">
              <w:rPr>
                <w:rFonts w:ascii="Times New Roman" w:hAnsi="Times New Roman" w:cs="Times New Roman"/>
                <w:sz w:val="19"/>
                <w:szCs w:val="19"/>
              </w:rPr>
              <w:t>of you-references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 the profile text</w:t>
            </w:r>
            <w:r w:rsidR="00026D1C" w:rsidRPr="00EC03A5">
              <w:rPr>
                <w:rFonts w:ascii="Times New Roman" w:hAnsi="Times New Roman" w:cs="Times New Roman"/>
                <w:sz w:val="19"/>
                <w:szCs w:val="19"/>
              </w:rPr>
              <w:t>, that is, references to the other person (e.g., ‘you’, ‘your’ in English). In Dutch: ‘ge’, ‘gij’, ‘gijzelf’, hullie’, ‘hulliejen’, ‘je’, ‘jezelf’, ‘jij’, ‘jijzelf’, ‘jou’, ‘jouw’, ‘jouwe’, ‘jouwer’, ‘jouzelf’, ‘jullie’, ‘oe’, ‘u’, ‘uw’, ‘uws’, ‘uzelf’</w:t>
            </w:r>
          </w:p>
        </w:tc>
        <w:tc>
          <w:tcPr>
            <w:tcW w:w="3686" w:type="dxa"/>
          </w:tcPr>
          <w:p w14:paraId="6CD9F09F" w14:textId="3E1E6093" w:rsidR="00494C08" w:rsidRPr="00825025" w:rsidRDefault="00494C08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utomatic coding</w:t>
            </w:r>
            <w:r w:rsidR="00E874C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LIWC)</w:t>
            </w: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;</w:t>
            </w:r>
          </w:p>
          <w:p w14:paraId="7EDCDBFE" w14:textId="5B3E8DA7" w:rsidR="00F3202C" w:rsidRPr="00825025" w:rsidRDefault="00494C08" w:rsidP="00A43C6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oportion scores</w:t>
            </w:r>
            <w:r w:rsidR="00EC57E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onverted to percentage scores</w:t>
            </w:r>
            <w:r w:rsidR="00F3202C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between 0 and 100);</w:t>
            </w:r>
          </w:p>
          <w:p w14:paraId="57CE0B2B" w14:textId="6F0D20E5" w:rsidR="00494C08" w:rsidRPr="00825025" w:rsidRDefault="0089490C" w:rsidP="00F3202C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  <w:r w:rsidR="00494C08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umber of you-references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in the text </w:t>
            </w:r>
            <w:r w:rsidR="00494C08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ivided by total number of words</w:t>
            </w:r>
            <w:r w:rsidR="00EC57EB" w:rsidRPr="0082502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 the text</w:t>
            </w:r>
          </w:p>
        </w:tc>
        <w:tc>
          <w:tcPr>
            <w:tcW w:w="5712" w:type="dxa"/>
          </w:tcPr>
          <w:p w14:paraId="794B310E" w14:textId="1C8E25BA" w:rsidR="002404A0" w:rsidRPr="00EC03A5" w:rsidRDefault="002404A0" w:rsidP="002404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I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m looking for 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you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20.0</w:t>
            </w:r>
            <w:r w:rsidR="00E52171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indicates percentage score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14:paraId="54A5E47E" w14:textId="1F06D0BA" w:rsidR="002404A0" w:rsidRPr="00EC03A5" w:rsidRDefault="002404A0" w:rsidP="002404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Your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sense of humor should be good”</w:t>
            </w:r>
            <w:r w:rsidR="00A2517A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4.29)</w:t>
            </w:r>
          </w:p>
          <w:p w14:paraId="168F4BA9" w14:textId="4A093747" w:rsidR="00494C08" w:rsidRPr="00EC03A5" w:rsidRDefault="00A2517A" w:rsidP="00A2517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“</w:t>
            </w:r>
            <w:r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You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and I should just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meet and maybe I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>’ll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become 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yours</w:t>
            </w:r>
            <w:r w:rsidR="002404A0" w:rsidRPr="00EC03A5">
              <w:rPr>
                <w:rFonts w:ascii="Times New Roman" w:hAnsi="Times New Roman" w:cs="Times New Roman"/>
                <w:sz w:val="19"/>
                <w:szCs w:val="19"/>
              </w:rPr>
              <w:t>”</w:t>
            </w:r>
            <w:r w:rsidRPr="00EC03A5">
              <w:rPr>
                <w:rFonts w:ascii="Times New Roman" w:hAnsi="Times New Roman" w:cs="Times New Roman"/>
                <w:sz w:val="19"/>
                <w:szCs w:val="19"/>
              </w:rPr>
              <w:t xml:space="preserve"> (16.67)</w:t>
            </w:r>
          </w:p>
        </w:tc>
      </w:tr>
    </w:tbl>
    <w:p w14:paraId="21A67A55" w14:textId="79F089BE" w:rsidR="00E17566" w:rsidRDefault="00E17566" w:rsidP="005E52D7"/>
    <w:sectPr w:rsidR="00E17566" w:rsidSect="00931A16">
      <w:pgSz w:w="16840" w:h="11900" w:orient="landscape"/>
      <w:pgMar w:top="1077" w:right="1418" w:bottom="1077" w:left="1077" w:header="0" w:footer="0" w:gutter="0"/>
      <w:cols w:space="708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F7FD5"/>
    <w:multiLevelType w:val="hybridMultilevel"/>
    <w:tmpl w:val="2AFEDF32"/>
    <w:lvl w:ilvl="0" w:tplc="55BED6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E5BA7"/>
    <w:multiLevelType w:val="hybridMultilevel"/>
    <w:tmpl w:val="701EA7BA"/>
    <w:lvl w:ilvl="0" w:tplc="1C6842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239EE"/>
    <w:multiLevelType w:val="hybridMultilevel"/>
    <w:tmpl w:val="DBEEE5F6"/>
    <w:lvl w:ilvl="0" w:tplc="A6105F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A16"/>
    <w:rsid w:val="000106E4"/>
    <w:rsid w:val="00024137"/>
    <w:rsid w:val="00026D1C"/>
    <w:rsid w:val="00047B61"/>
    <w:rsid w:val="00076372"/>
    <w:rsid w:val="00077145"/>
    <w:rsid w:val="000A6709"/>
    <w:rsid w:val="000D596D"/>
    <w:rsid w:val="000F05B9"/>
    <w:rsid w:val="0011738C"/>
    <w:rsid w:val="001615F3"/>
    <w:rsid w:val="00171064"/>
    <w:rsid w:val="00171419"/>
    <w:rsid w:val="001F645B"/>
    <w:rsid w:val="001F7344"/>
    <w:rsid w:val="00212E71"/>
    <w:rsid w:val="00224CE7"/>
    <w:rsid w:val="002404A0"/>
    <w:rsid w:val="002415B8"/>
    <w:rsid w:val="00244497"/>
    <w:rsid w:val="00251251"/>
    <w:rsid w:val="00251F6F"/>
    <w:rsid w:val="00255C3A"/>
    <w:rsid w:val="00276819"/>
    <w:rsid w:val="002A63A9"/>
    <w:rsid w:val="003516E2"/>
    <w:rsid w:val="00397432"/>
    <w:rsid w:val="003A0424"/>
    <w:rsid w:val="003A2271"/>
    <w:rsid w:val="003A5D7C"/>
    <w:rsid w:val="003C69CB"/>
    <w:rsid w:val="004336AE"/>
    <w:rsid w:val="004353EE"/>
    <w:rsid w:val="00491FA8"/>
    <w:rsid w:val="00494C08"/>
    <w:rsid w:val="004A4826"/>
    <w:rsid w:val="004C31E2"/>
    <w:rsid w:val="004C6ADD"/>
    <w:rsid w:val="004F464A"/>
    <w:rsid w:val="004F5B54"/>
    <w:rsid w:val="00515389"/>
    <w:rsid w:val="0054776B"/>
    <w:rsid w:val="00570A08"/>
    <w:rsid w:val="00582D52"/>
    <w:rsid w:val="005A536B"/>
    <w:rsid w:val="005B45F1"/>
    <w:rsid w:val="005B474A"/>
    <w:rsid w:val="005C12B8"/>
    <w:rsid w:val="005E52D7"/>
    <w:rsid w:val="00613BA3"/>
    <w:rsid w:val="00624CE3"/>
    <w:rsid w:val="00626622"/>
    <w:rsid w:val="00660ED3"/>
    <w:rsid w:val="00694BB4"/>
    <w:rsid w:val="006A7B3C"/>
    <w:rsid w:val="006D79EB"/>
    <w:rsid w:val="00716BED"/>
    <w:rsid w:val="0072012E"/>
    <w:rsid w:val="007361ED"/>
    <w:rsid w:val="00746749"/>
    <w:rsid w:val="00752A7D"/>
    <w:rsid w:val="007B037E"/>
    <w:rsid w:val="007B200B"/>
    <w:rsid w:val="007C2B2E"/>
    <w:rsid w:val="007E50DC"/>
    <w:rsid w:val="007F1E7D"/>
    <w:rsid w:val="007F270A"/>
    <w:rsid w:val="007F5416"/>
    <w:rsid w:val="00825025"/>
    <w:rsid w:val="00827E57"/>
    <w:rsid w:val="0083394F"/>
    <w:rsid w:val="0083727A"/>
    <w:rsid w:val="0084409A"/>
    <w:rsid w:val="008831C5"/>
    <w:rsid w:val="0089490C"/>
    <w:rsid w:val="008D7902"/>
    <w:rsid w:val="00921677"/>
    <w:rsid w:val="00931A16"/>
    <w:rsid w:val="00942F73"/>
    <w:rsid w:val="00A019A7"/>
    <w:rsid w:val="00A2517A"/>
    <w:rsid w:val="00A43C6B"/>
    <w:rsid w:val="00A61167"/>
    <w:rsid w:val="00A70B21"/>
    <w:rsid w:val="00A76930"/>
    <w:rsid w:val="00AB02EC"/>
    <w:rsid w:val="00B071B1"/>
    <w:rsid w:val="00B1299E"/>
    <w:rsid w:val="00B35A9D"/>
    <w:rsid w:val="00B6128A"/>
    <w:rsid w:val="00B6303E"/>
    <w:rsid w:val="00B757E8"/>
    <w:rsid w:val="00B96907"/>
    <w:rsid w:val="00BB3554"/>
    <w:rsid w:val="00BB745B"/>
    <w:rsid w:val="00BB7E89"/>
    <w:rsid w:val="00BE5141"/>
    <w:rsid w:val="00BF0061"/>
    <w:rsid w:val="00C00D14"/>
    <w:rsid w:val="00C158FC"/>
    <w:rsid w:val="00C30919"/>
    <w:rsid w:val="00C50470"/>
    <w:rsid w:val="00C82628"/>
    <w:rsid w:val="00C833DC"/>
    <w:rsid w:val="00C87D36"/>
    <w:rsid w:val="00C915FC"/>
    <w:rsid w:val="00CC7859"/>
    <w:rsid w:val="00CD1B3E"/>
    <w:rsid w:val="00CE21EA"/>
    <w:rsid w:val="00CE4FA0"/>
    <w:rsid w:val="00D61577"/>
    <w:rsid w:val="00DF7AB7"/>
    <w:rsid w:val="00E131B9"/>
    <w:rsid w:val="00E17566"/>
    <w:rsid w:val="00E52171"/>
    <w:rsid w:val="00E874CB"/>
    <w:rsid w:val="00E95231"/>
    <w:rsid w:val="00E963C6"/>
    <w:rsid w:val="00EA686F"/>
    <w:rsid w:val="00EC03A5"/>
    <w:rsid w:val="00EC0A44"/>
    <w:rsid w:val="00EC57EB"/>
    <w:rsid w:val="00F039F3"/>
    <w:rsid w:val="00F21C58"/>
    <w:rsid w:val="00F3202C"/>
    <w:rsid w:val="00F61B54"/>
    <w:rsid w:val="00FA49D8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9AACA3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21C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ssKop3">
    <w:name w:val="TessKop3"/>
    <w:basedOn w:val="Kop3"/>
    <w:qFormat/>
    <w:rsid w:val="00F21C58"/>
    <w:pPr>
      <w:spacing w:line="259" w:lineRule="auto"/>
    </w:pPr>
    <w:rPr>
      <w:rFonts w:ascii="Times New Roman" w:hAnsi="Times New Roman"/>
      <w:i/>
      <w:color w:val="000000" w:themeColor="text1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21C58"/>
    <w:rPr>
      <w:rFonts w:asciiTheme="majorHAnsi" w:eastAsiaTheme="majorEastAsia" w:hAnsiTheme="majorHAnsi" w:cstheme="majorBidi"/>
      <w:color w:val="1F4D78" w:themeColor="accent1" w:themeShade="7F"/>
    </w:rPr>
  </w:style>
  <w:style w:type="table" w:styleId="Tabelraster">
    <w:name w:val="Table Grid"/>
    <w:basedOn w:val="Standaardtabel"/>
    <w:uiPriority w:val="39"/>
    <w:rsid w:val="00931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82D5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F5B54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5B5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4C31E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rsid w:val="004C31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0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sf.io/yns83/?view_only=5669e7863dce4b2ea2d3d0816f5e768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7</Words>
  <Characters>6876</Characters>
  <Application>Microsoft Office Word</Application>
  <DocSecurity>0</DocSecurity>
  <Lines>239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4T06:33:00Z</dcterms:created>
  <dcterms:modified xsi:type="dcterms:W3CDTF">2022-02-22T17:16:00Z</dcterms:modified>
  <cp:category/>
</cp:coreProperties>
</file>